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DC81C" w14:textId="77777777" w:rsidR="00572C2A" w:rsidRDefault="00572C2A" w:rsidP="00572C2A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Table</w:t>
      </w:r>
    </w:p>
    <w:p w14:paraId="5082BEA6" w14:textId="77777777" w:rsidR="00572C2A" w:rsidRPr="00C829E9" w:rsidRDefault="00572C2A" w:rsidP="00572C2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tblpXSpec="center" w:tblpY="1"/>
        <w:tblOverlap w:val="never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2005"/>
        <w:gridCol w:w="2305"/>
        <w:gridCol w:w="2595"/>
        <w:gridCol w:w="2750"/>
      </w:tblGrid>
      <w:tr w:rsidR="00572C2A" w:rsidRPr="008C6163" w14:paraId="2EF2C3DE" w14:textId="77777777" w:rsidTr="00727738">
        <w:trPr>
          <w:trHeight w:val="205"/>
        </w:trPr>
        <w:tc>
          <w:tcPr>
            <w:tcW w:w="2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D8D679" w14:textId="77777777" w:rsidR="00572C2A" w:rsidRPr="001B6445" w:rsidRDefault="00572C2A" w:rsidP="00727738">
            <w:pPr>
              <w:pStyle w:val="NoSpacing"/>
              <w:tabs>
                <w:tab w:val="left" w:pos="1530"/>
              </w:tabs>
              <w:rPr>
                <w:rFonts w:ascii="Times New Roman" w:hAnsi="Times New Roman" w:cs="Times New Roman"/>
                <w:b/>
              </w:rPr>
            </w:pPr>
            <w:r w:rsidRPr="001B6445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3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3A8B694" w14:textId="77777777" w:rsidR="00572C2A" w:rsidRPr="001B6445" w:rsidRDefault="00572C2A" w:rsidP="00727738">
            <w:pPr>
              <w:pStyle w:val="NoSpacing"/>
              <w:tabs>
                <w:tab w:val="left" w:pos="1530"/>
              </w:tabs>
              <w:rPr>
                <w:rFonts w:ascii="Times New Roman" w:hAnsi="Times New Roman" w:cs="Times New Roman"/>
                <w:b/>
              </w:rPr>
            </w:pPr>
            <w:r w:rsidRPr="001B6445">
              <w:rPr>
                <w:rFonts w:ascii="Times New Roman" w:hAnsi="Times New Roman" w:cs="Times New Roman"/>
                <w:b/>
              </w:rPr>
              <w:t>Pros</w:t>
            </w:r>
          </w:p>
        </w:tc>
        <w:tc>
          <w:tcPr>
            <w:tcW w:w="25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A70FE58" w14:textId="77777777" w:rsidR="00572C2A" w:rsidRPr="001B6445" w:rsidRDefault="00572C2A" w:rsidP="00727738">
            <w:pPr>
              <w:pStyle w:val="NoSpacing"/>
              <w:tabs>
                <w:tab w:val="left" w:pos="1530"/>
              </w:tabs>
              <w:rPr>
                <w:rFonts w:ascii="Times New Roman" w:hAnsi="Times New Roman" w:cs="Times New Roman"/>
                <w:b/>
              </w:rPr>
            </w:pPr>
            <w:r w:rsidRPr="001B6445">
              <w:rPr>
                <w:rFonts w:ascii="Times New Roman" w:hAnsi="Times New Roman" w:cs="Times New Roman"/>
                <w:b/>
              </w:rPr>
              <w:t>Cons</w:t>
            </w:r>
          </w:p>
        </w:tc>
        <w:tc>
          <w:tcPr>
            <w:tcW w:w="27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DA40BF" w14:textId="77777777" w:rsidR="00572C2A" w:rsidRPr="001B6445" w:rsidRDefault="00572C2A" w:rsidP="00727738">
            <w:pPr>
              <w:pStyle w:val="NoSpacing"/>
              <w:tabs>
                <w:tab w:val="left" w:pos="1530"/>
              </w:tabs>
              <w:rPr>
                <w:rFonts w:ascii="Times New Roman" w:hAnsi="Times New Roman" w:cs="Times New Roman"/>
                <w:b/>
              </w:rPr>
            </w:pPr>
            <w:r w:rsidRPr="001B6445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72C2A" w:rsidRPr="008C6163" w14:paraId="52320A51" w14:textId="77777777" w:rsidTr="00727738">
        <w:trPr>
          <w:trHeight w:val="1348"/>
        </w:trPr>
        <w:tc>
          <w:tcPr>
            <w:tcW w:w="2005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3250E574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hell shape</w:t>
            </w:r>
          </w:p>
        </w:tc>
        <w:tc>
          <w:tcPr>
            <w:tcW w:w="2305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647F69C1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done in the field</w:t>
            </w:r>
          </w:p>
          <w:p w14:paraId="0709106C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proofErr w:type="gram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-lethal</w:t>
            </w:r>
          </w:p>
          <w:p w14:paraId="01C7A3A7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used with fossil records or extinct species</w:t>
            </w:r>
          </w:p>
          <w:p w14:paraId="62DDFBC8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Inexpensive</w:t>
            </w:r>
          </w:p>
          <w:p w14:paraId="791117C0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t time-consuming</w:t>
            </w:r>
          </w:p>
        </w:tc>
        <w:tc>
          <w:tcPr>
            <w:tcW w:w="2595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1FC90767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207" w:hanging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ome species are not sexually dimorphic;</w:t>
            </w:r>
          </w:p>
          <w:p w14:paraId="7E2DCE8F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207" w:hanging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hell shape influenced by environmental conditions, parasitism, and age</w:t>
            </w:r>
          </w:p>
          <w:p w14:paraId="3E5A437A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207" w:hanging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isidentification common</w:t>
            </w:r>
          </w:p>
        </w:tc>
        <w:tc>
          <w:tcPr>
            <w:tcW w:w="2750" w:type="dxa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27DB7F28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Kirtland (1834); Heard and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Guckert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1970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Kotrla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James, 1987); Berger et al. (2001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Zieritz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Aldridge (2011)</w:t>
            </w:r>
          </w:p>
          <w:p w14:paraId="2AA9E139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C2A" w:rsidRPr="008C6163" w14:paraId="24C92F9A" w14:textId="77777777" w:rsidTr="00727738">
        <w:trPr>
          <w:trHeight w:val="296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B19F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hape analysis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505B1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done in the field</w:t>
            </w:r>
          </w:p>
          <w:p w14:paraId="5358247A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proofErr w:type="gram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-lethal</w:t>
            </w:r>
          </w:p>
          <w:p w14:paraId="777C399A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used with fossil records or extinct species</w:t>
            </w:r>
          </w:p>
          <w:p w14:paraId="73BACE9D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t time-consuming</w:t>
            </w:r>
          </w:p>
          <w:p w14:paraId="60955F09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isidentification uncommon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BBCD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207" w:hanging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Technology is available for fish but not mussels so currently unavailable</w:t>
            </w:r>
          </w:p>
          <w:p w14:paraId="09109805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207" w:hanging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Expensive</w:t>
            </w:r>
          </w:p>
          <w:p w14:paraId="5CA4A48C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798F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Zieritz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Aldridge (2009); Minton and Wang (2011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Lakshmanan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2012); Benitez (2013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Joaquinto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</w:tr>
      <w:tr w:rsidR="00572C2A" w:rsidRPr="008C6163" w14:paraId="476F0134" w14:textId="77777777" w:rsidTr="00727738">
        <w:trPr>
          <w:trHeight w:val="296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3F9D1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Inspection of gills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9CB8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done in the field</w:t>
            </w:r>
          </w:p>
          <w:p w14:paraId="13A017DD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proofErr w:type="gram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-lethal</w:t>
            </w:r>
          </w:p>
          <w:p w14:paraId="7FC024AA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oderately accurate</w:t>
            </w:r>
          </w:p>
          <w:p w14:paraId="094B947C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Inexpensive</w:t>
            </w:r>
          </w:p>
          <w:p w14:paraId="338BFCF0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t time-consuming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35D41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Difficult to separate non-gravid females and males</w:t>
            </w:r>
          </w:p>
          <w:p w14:paraId="10CD46D4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Variability in timing and duration of brooding</w:t>
            </w:r>
          </w:p>
          <w:p w14:paraId="2E23000B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Evidence of brooding is difficult to distinguish for some species</w:t>
            </w:r>
          </w:p>
          <w:p w14:paraId="0FC57559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isidentification can be common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39886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Campbell (1969); Barnhart and Baird (2000); Rogers et al. (2001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Jolley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04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Agatsuma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05); Williams and Babcock (2005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Petes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</w:tr>
      <w:tr w:rsidR="00572C2A" w:rsidRPr="008C6163" w14:paraId="752656DC" w14:textId="77777777" w:rsidTr="00727738">
        <w:trPr>
          <w:trHeight w:val="1547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E0E65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Gonadal fluid sampling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FEC0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 be partially done in the field</w:t>
            </w:r>
          </w:p>
          <w:p w14:paraId="229BDF39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proofErr w:type="gram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-lethal</w:t>
            </w:r>
          </w:p>
          <w:p w14:paraId="50CF4E85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isidentification uncommon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22BA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Long-term effects on growth and reproduction unknown</w:t>
            </w:r>
          </w:p>
          <w:p w14:paraId="05B50E51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oderately expensive</w:t>
            </w:r>
          </w:p>
          <w:p w14:paraId="0DF2FD9D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Time-consuming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82EC0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Bauer (1987); Baird (2000); Christian et al. (2000); Henley (2002); Shiver (2002); Haag and Station (2003); Moles and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Layzer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2008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aha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Layzer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2008); Galbraith and Vaughn (2009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Tsakiris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</w:tr>
      <w:tr w:rsidR="00572C2A" w:rsidRPr="008C6163" w14:paraId="4F0D0869" w14:textId="77777777" w:rsidTr="00727738">
        <w:trPr>
          <w:trHeight w:val="1915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3154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Histological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443A6" w14:textId="77777777" w:rsidR="00572C2A" w:rsidRPr="0088594F" w:rsidRDefault="00572C2A" w:rsidP="00572C2A">
            <w:pPr>
              <w:numPr>
                <w:ilvl w:val="0"/>
                <w:numId w:val="1"/>
              </w:numPr>
              <w:tabs>
                <w:tab w:val="left" w:pos="153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Misidentification uncommon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12DD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Lethal</w:t>
            </w:r>
          </w:p>
          <w:p w14:paraId="3664A724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Cannot be done in the field</w:t>
            </w:r>
          </w:p>
          <w:p w14:paraId="4E6CD769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Expensive</w:t>
            </w:r>
          </w:p>
          <w:p w14:paraId="4090ADFD" w14:textId="77777777" w:rsidR="00572C2A" w:rsidRPr="0088594F" w:rsidRDefault="00572C2A" w:rsidP="00572C2A">
            <w:pPr>
              <w:numPr>
                <w:ilvl w:val="0"/>
                <w:numId w:val="2"/>
              </w:numPr>
              <w:tabs>
                <w:tab w:val="left" w:pos="1530"/>
              </w:tabs>
              <w:spacing w:line="240" w:lineRule="auto"/>
              <w:ind w:left="222" w:hanging="222"/>
              <w:rPr>
                <w:rFonts w:ascii="Times New Roman" w:hAnsi="Times New Roman" w:cs="Times New Roman"/>
                <w:sz w:val="20"/>
                <w:szCs w:val="20"/>
              </w:rPr>
            </w:pPr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Time-consuming</w:t>
            </w:r>
          </w:p>
          <w:p w14:paraId="096F8A65" w14:textId="77777777" w:rsidR="00572C2A" w:rsidRPr="0088594F" w:rsidRDefault="00572C2A" w:rsidP="00727738">
            <w:pPr>
              <w:tabs>
                <w:tab w:val="left" w:pos="1530"/>
              </w:tabs>
              <w:ind w:left="22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D031C" w14:textId="77777777" w:rsidR="00572C2A" w:rsidRPr="0088594F" w:rsidRDefault="00572C2A" w:rsidP="00727738">
            <w:pPr>
              <w:tabs>
                <w:tab w:val="left" w:pos="1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proofErr w:type="gram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der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chalie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van der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chalie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1963); van der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Schalie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1970); Downing et al. (1989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Jirka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Neves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(1992); Alfaro et al. (2001); Haggerty et al. (2005); Hines et al. (2007); </w:t>
            </w:r>
            <w:proofErr w:type="spellStart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>Petes</w:t>
            </w:r>
            <w:proofErr w:type="spellEnd"/>
            <w:r w:rsidRPr="0088594F">
              <w:rPr>
                <w:rFonts w:ascii="Times New Roman" w:hAnsi="Times New Roman" w:cs="Times New Roman"/>
                <w:sz w:val="20"/>
                <w:szCs w:val="20"/>
              </w:rPr>
              <w:t xml:space="preserve"> et al. (2008); Haggerty et al. (2011); Fraser et al. (2016)</w:t>
            </w:r>
          </w:p>
        </w:tc>
      </w:tr>
    </w:tbl>
    <w:p w14:paraId="420889AC" w14:textId="77777777" w:rsidR="00F70938" w:rsidRDefault="00F70938"/>
    <w:sectPr w:rsidR="00F70938" w:rsidSect="00572C2A">
      <w:pgSz w:w="12240" w:h="15840"/>
      <w:pgMar w:top="144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55027"/>
    <w:multiLevelType w:val="hybridMultilevel"/>
    <w:tmpl w:val="3F7C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5F0FB4"/>
    <w:multiLevelType w:val="hybridMultilevel"/>
    <w:tmpl w:val="E3BAD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C2A"/>
    <w:rsid w:val="001A4757"/>
    <w:rsid w:val="00572C2A"/>
    <w:rsid w:val="008E3A36"/>
    <w:rsid w:val="00F7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6F0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C2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2C2A"/>
    <w:rPr>
      <w:rFonts w:ascii="Arial" w:eastAsia="Arial" w:hAnsi="Arial" w:cs="Arial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572C2A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2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C2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2C2A"/>
    <w:rPr>
      <w:rFonts w:ascii="Arial" w:eastAsia="Arial" w:hAnsi="Arial" w:cs="Arial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572C2A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2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8</Characters>
  <Application>Microsoft Macintosh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2</cp:revision>
  <dcterms:created xsi:type="dcterms:W3CDTF">2018-03-10T01:52:00Z</dcterms:created>
  <dcterms:modified xsi:type="dcterms:W3CDTF">2018-05-01T19:42:00Z</dcterms:modified>
</cp:coreProperties>
</file>